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2E68B" w14:textId="0777BE98" w:rsidR="0057508E" w:rsidRPr="002A7AC4" w:rsidRDefault="00E711F8">
      <w:pPr>
        <w:rPr>
          <w:rFonts w:ascii="Times New Roman" w:hAnsi="Times New Roman" w:cs="Times New Roman"/>
          <w:lang w:val="en-US"/>
        </w:rPr>
      </w:pPr>
      <w:r w:rsidRPr="002A7AC4">
        <w:rPr>
          <w:rFonts w:ascii="Times New Roman" w:hAnsi="Times New Roman" w:cs="Times New Roman"/>
          <w:b/>
          <w:lang w:val="en-US"/>
        </w:rPr>
        <w:t>Supplementary Table 1</w:t>
      </w:r>
      <w:r w:rsidRPr="002A7AC4">
        <w:rPr>
          <w:rFonts w:ascii="Times New Roman" w:hAnsi="Times New Roman" w:cs="Times New Roman"/>
          <w:lang w:val="en-US"/>
        </w:rPr>
        <w:t xml:space="preserve">. Virus sequences with highest identity with </w:t>
      </w:r>
      <w:r w:rsidR="00AC3900">
        <w:rPr>
          <w:rFonts w:ascii="Times New Roman" w:hAnsi="Times New Roman" w:cs="Times New Roman"/>
          <w:lang w:val="en-US"/>
        </w:rPr>
        <w:t>c</w:t>
      </w:r>
      <w:r w:rsidR="002A7AC4">
        <w:rPr>
          <w:rFonts w:ascii="Times New Roman" w:hAnsi="Times New Roman" w:cs="Times New Roman"/>
          <w:lang w:val="en-US"/>
        </w:rPr>
        <w:t>otton mosaic virus</w:t>
      </w:r>
      <w:r w:rsidRPr="002A7AC4">
        <w:rPr>
          <w:rFonts w:ascii="Times New Roman" w:hAnsi="Times New Roman" w:cs="Times New Roman"/>
          <w:lang w:val="en-US"/>
        </w:rPr>
        <w:t xml:space="preserve"> </w:t>
      </w:r>
      <w:r w:rsidR="002A7AC4" w:rsidRPr="002A7AC4">
        <w:rPr>
          <w:rFonts w:ascii="Times New Roman" w:hAnsi="Times New Roman" w:cs="Times New Roman"/>
          <w:lang w:val="en-US"/>
        </w:rPr>
        <w:t>corresponding</w:t>
      </w:r>
      <w:r w:rsidRPr="002A7AC4">
        <w:rPr>
          <w:rFonts w:ascii="Times New Roman" w:hAnsi="Times New Roman" w:cs="Times New Roman"/>
          <w:lang w:val="en-US"/>
        </w:rPr>
        <w:t xml:space="preserve"> to DNA component B based on Blastn searches.</w:t>
      </w:r>
    </w:p>
    <w:tbl>
      <w:tblPr>
        <w:tblW w:w="133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0"/>
        <w:gridCol w:w="2853"/>
        <w:gridCol w:w="2410"/>
        <w:gridCol w:w="2268"/>
        <w:gridCol w:w="1020"/>
        <w:gridCol w:w="966"/>
        <w:gridCol w:w="851"/>
        <w:gridCol w:w="642"/>
        <w:gridCol w:w="923"/>
      </w:tblGrid>
      <w:tr w:rsidR="00E711F8" w:rsidRPr="00A25D2D" w14:paraId="6AB683B9" w14:textId="77777777" w:rsidTr="002A7AC4">
        <w:trPr>
          <w:trHeight w:val="300"/>
        </w:trPr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1333991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  <w:t>Genbank Accession #</w:t>
            </w:r>
          </w:p>
        </w:tc>
        <w:tc>
          <w:tcPr>
            <w:tcW w:w="28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53425B3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  <w:t xml:space="preserve">Virus </w:t>
            </w:r>
          </w:p>
          <w:p w14:paraId="7C971C70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  <w:t>species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2B01C7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  <w:t>Isolate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F00A55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  <w:t xml:space="preserve">Plant </w:t>
            </w:r>
          </w:p>
          <w:p w14:paraId="1BC92CF5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  <w:t>Hos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FCE70D3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  <w:t>Origin</w:t>
            </w:r>
          </w:p>
        </w:tc>
        <w:tc>
          <w:tcPr>
            <w:tcW w:w="9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CAFC81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  <w:t>Total Score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45E75B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  <w:t>Query Cover</w:t>
            </w:r>
          </w:p>
        </w:tc>
        <w:tc>
          <w:tcPr>
            <w:tcW w:w="6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C9900F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  <w:t>E value</w:t>
            </w:r>
          </w:p>
        </w:tc>
        <w:tc>
          <w:tcPr>
            <w:tcW w:w="9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AA86EFC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  <w:t>Per. Ident</w:t>
            </w:r>
          </w:p>
        </w:tc>
      </w:tr>
      <w:tr w:rsidR="00E711F8" w:rsidRPr="00A25D2D" w14:paraId="4DAE3374" w14:textId="77777777" w:rsidTr="002A7AC4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6E849AA" w14:textId="77777777" w:rsidR="00E711F8" w:rsidRPr="00A25D2D" w:rsidRDefault="00000000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hyperlink r:id="rId4" w:tooltip="Show report for KJ742422.1" w:history="1">
              <w:r w:rsidR="00E711F8" w:rsidRPr="00A25D2D">
                <w:rPr>
                  <w:rFonts w:ascii="Times New Roman" w:eastAsia="Times New Roman" w:hAnsi="Times New Roman" w:cs="Times New Roman"/>
                  <w:lang w:eastAsia="es-AR"/>
                </w:rPr>
                <w:t>KJ742422.1</w:t>
              </w:r>
            </w:hyperlink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5EE975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Sida mosaic Bolivia virus 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2EFA27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lang w:eastAsia="es-AR"/>
              </w:rPr>
              <w:t>SM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3FA367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Salvia hispanic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6C7C5C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lang w:eastAsia="es-AR"/>
              </w:rPr>
              <w:t>Argentin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EBBC5F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21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A67888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100%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46AC215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0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A4A72D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  <w:t>78.61%</w:t>
            </w:r>
          </w:p>
        </w:tc>
      </w:tr>
      <w:tr w:rsidR="00E711F8" w:rsidRPr="00A25D2D" w14:paraId="77AAA923" w14:textId="77777777" w:rsidTr="002A7AC4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B545" w14:textId="77777777" w:rsidR="00E711F8" w:rsidRPr="00A25D2D" w:rsidRDefault="00000000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hyperlink r:id="rId5" w:tooltip="Show report for HM585444.1" w:history="1">
              <w:r w:rsidR="00E711F8" w:rsidRPr="00A25D2D">
                <w:rPr>
                  <w:rFonts w:ascii="Times New Roman" w:eastAsia="Times New Roman" w:hAnsi="Times New Roman" w:cs="Times New Roman"/>
                  <w:lang w:eastAsia="es-AR"/>
                </w:rPr>
                <w:t>HM585444.1</w:t>
              </w:r>
            </w:hyperlink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E086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Sida mosaic Bolivia virus 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40F4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lang w:eastAsia="es-AR"/>
              </w:rPr>
              <w:t>SiMBoV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CD66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Sida micranth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862A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lang w:eastAsia="es-AR"/>
              </w:rPr>
              <w:t>Bolivi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D75F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21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1062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100%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5446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0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BEA6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  <w:t>78.10%</w:t>
            </w:r>
          </w:p>
        </w:tc>
      </w:tr>
      <w:tr w:rsidR="00E711F8" w:rsidRPr="00A25D2D" w14:paraId="24D061ED" w14:textId="77777777" w:rsidTr="002A7AC4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27A4D0" w14:textId="77777777" w:rsidR="00E711F8" w:rsidRPr="00A25D2D" w:rsidRDefault="00000000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hyperlink r:id="rId6" w:tooltip="Show report for KX348204.1" w:history="1">
              <w:r w:rsidR="00E711F8" w:rsidRPr="00A25D2D">
                <w:rPr>
                  <w:rFonts w:ascii="Times New Roman" w:eastAsia="Times New Roman" w:hAnsi="Times New Roman" w:cs="Times New Roman"/>
                  <w:lang w:eastAsia="es-AR"/>
                </w:rPr>
                <w:t>KX348204.1</w:t>
              </w:r>
            </w:hyperlink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EABE91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Sida micrantha mosaic vir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9D95F2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BR:Gua1120: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8E3384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Sida sp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5B172F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Brazi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9543CF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18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573EF5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84%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16FFEA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0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6495B6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  <w:t>79.57%</w:t>
            </w:r>
          </w:p>
        </w:tc>
      </w:tr>
      <w:tr w:rsidR="00E711F8" w:rsidRPr="00A25D2D" w14:paraId="64036715" w14:textId="77777777" w:rsidTr="002A7AC4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8FC5" w14:textId="77777777" w:rsidR="00E711F8" w:rsidRPr="00A25D2D" w:rsidRDefault="00000000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hyperlink r:id="rId7" w:tooltip="Show report for HM585434.1" w:history="1">
              <w:r w:rsidR="00E711F8" w:rsidRPr="00A25D2D">
                <w:rPr>
                  <w:rFonts w:ascii="Times New Roman" w:eastAsia="Times New Roman" w:hAnsi="Times New Roman" w:cs="Times New Roman"/>
                  <w:lang w:eastAsia="es-AR"/>
                </w:rPr>
                <w:t>HM585434.1</w:t>
              </w:r>
            </w:hyperlink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6E21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Sida micrantha mosaic vir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C19A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SimMV-MGS2:07-B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1413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Sidastrum micranthu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02BB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lang w:eastAsia="es-AR"/>
              </w:rPr>
              <w:t>Bolivi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9413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18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9C6E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82%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07CB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0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DCCD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  <w:t>79.54%</w:t>
            </w:r>
          </w:p>
        </w:tc>
      </w:tr>
      <w:tr w:rsidR="00E711F8" w:rsidRPr="00A25D2D" w14:paraId="3559EEAB" w14:textId="77777777" w:rsidTr="002A7AC4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1967CD3" w14:textId="77777777" w:rsidR="00E711F8" w:rsidRPr="00A25D2D" w:rsidRDefault="00000000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hyperlink r:id="rId8" w:tooltip="Show report for KX348187.1" w:history="1">
              <w:r w:rsidR="00E711F8" w:rsidRPr="00A25D2D">
                <w:rPr>
                  <w:rFonts w:ascii="Times New Roman" w:eastAsia="Times New Roman" w:hAnsi="Times New Roman" w:cs="Times New Roman"/>
                  <w:lang w:eastAsia="es-AR"/>
                </w:rPr>
                <w:t>KX348187.1</w:t>
              </w:r>
            </w:hyperlink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3F8F95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Sida micrantha mosaic vir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741461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BR:Jan1128: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3EB17F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Sida sp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2C09F5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Brazi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E86FE62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18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D9AB2D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84%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88B251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0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2DA685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  <w:t>79.26%</w:t>
            </w:r>
          </w:p>
        </w:tc>
      </w:tr>
      <w:tr w:rsidR="00E711F8" w:rsidRPr="00A25D2D" w14:paraId="4EAA1F01" w14:textId="77777777" w:rsidTr="002A7AC4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F25B" w14:textId="77777777" w:rsidR="00E711F8" w:rsidRPr="00A25D2D" w:rsidRDefault="00000000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hyperlink r:id="rId9" w:tooltip="Show report for KX348186.1" w:history="1">
              <w:r w:rsidR="00E711F8" w:rsidRPr="00A25D2D">
                <w:rPr>
                  <w:rFonts w:ascii="Times New Roman" w:eastAsia="Times New Roman" w:hAnsi="Times New Roman" w:cs="Times New Roman"/>
                  <w:lang w:eastAsia="es-AR"/>
                </w:rPr>
                <w:t>KX348186.1</w:t>
              </w:r>
            </w:hyperlink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7DE7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Sida micrantha mosaic vir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CF87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BR:Rea662: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21E4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Sida sp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1C58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Brazi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20C1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18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5C35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84%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641F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0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F7AA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  <w:t>79.05%</w:t>
            </w:r>
          </w:p>
        </w:tc>
      </w:tr>
      <w:tr w:rsidR="00E711F8" w:rsidRPr="00A25D2D" w14:paraId="1F03A6F0" w14:textId="77777777" w:rsidTr="002A7AC4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7458EE" w14:textId="77777777" w:rsidR="00E711F8" w:rsidRPr="00A25D2D" w:rsidRDefault="00000000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hyperlink r:id="rId10" w:tooltip="Show report for FN436004.1" w:history="1">
              <w:r w:rsidR="00E711F8" w:rsidRPr="00A25D2D">
                <w:rPr>
                  <w:rFonts w:ascii="Times New Roman" w:eastAsia="Times New Roman" w:hAnsi="Times New Roman" w:cs="Times New Roman"/>
                  <w:lang w:eastAsia="es-AR"/>
                </w:rPr>
                <w:t>FN436004.1</w:t>
              </w:r>
            </w:hyperlink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848E0E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Sida micrantha mosaic vir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4AA8FF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BR:MGdosul:1:20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42066A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Sida rhombifol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FD1129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Brazi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2882703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18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C4D851E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84%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4F8A05F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0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12D397F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  <w:t>78.90%</w:t>
            </w:r>
          </w:p>
        </w:tc>
      </w:tr>
      <w:tr w:rsidR="00E711F8" w:rsidRPr="00A25D2D" w14:paraId="759493C1" w14:textId="77777777" w:rsidTr="002A7AC4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0AF2" w14:textId="77777777" w:rsidR="00E711F8" w:rsidRPr="00A25D2D" w:rsidRDefault="00000000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hyperlink r:id="rId11" w:tooltip="Show report for KX348202.1" w:history="1">
              <w:r w:rsidR="00E711F8" w:rsidRPr="00A25D2D">
                <w:rPr>
                  <w:rFonts w:ascii="Times New Roman" w:eastAsia="Times New Roman" w:hAnsi="Times New Roman" w:cs="Times New Roman"/>
                  <w:lang w:eastAsia="es-AR"/>
                </w:rPr>
                <w:t>KX348202.1</w:t>
              </w:r>
            </w:hyperlink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C3E0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Sida micrantha mosaic vir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39AD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BR:Saa832: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5866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Sida sp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FD86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Brazi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C78F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18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9688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84%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DA96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0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9E03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  <w:t>79.20%</w:t>
            </w:r>
          </w:p>
        </w:tc>
      </w:tr>
      <w:tr w:rsidR="00E711F8" w:rsidRPr="00A25D2D" w14:paraId="1911C17F" w14:textId="77777777" w:rsidTr="002A7AC4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FF55BEE" w14:textId="77777777" w:rsidR="00E711F8" w:rsidRPr="00A25D2D" w:rsidRDefault="00000000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hyperlink r:id="rId12" w:tooltip="Show report for KY650716.1" w:history="1">
              <w:r w:rsidR="00E711F8" w:rsidRPr="00A25D2D">
                <w:rPr>
                  <w:rFonts w:ascii="Times New Roman" w:eastAsia="Times New Roman" w:hAnsi="Times New Roman" w:cs="Times New Roman"/>
                  <w:lang w:eastAsia="es-AR"/>
                </w:rPr>
                <w:t>KY650716.1</w:t>
              </w:r>
            </w:hyperlink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D4AD60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Sida micrantha mosaic vir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0C15A4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BR:Lon:OSP2: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A6FF48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Oxalis sp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9C4AAA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Brazi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E94FF9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18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EADD2BC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84%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D7A3084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0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A416F7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  <w:t>78.99%</w:t>
            </w:r>
          </w:p>
        </w:tc>
      </w:tr>
      <w:tr w:rsidR="00E711F8" w:rsidRPr="00A25D2D" w14:paraId="0B44F196" w14:textId="77777777" w:rsidTr="002A7AC4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EEB7" w14:textId="77777777" w:rsidR="00E711F8" w:rsidRPr="00A25D2D" w:rsidRDefault="00000000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hyperlink r:id="rId13" w:tooltip="Show report for KX348190.1" w:history="1">
              <w:r w:rsidR="00E711F8" w:rsidRPr="00A25D2D">
                <w:rPr>
                  <w:rFonts w:ascii="Times New Roman" w:eastAsia="Times New Roman" w:hAnsi="Times New Roman" w:cs="Times New Roman"/>
                  <w:lang w:eastAsia="es-AR"/>
                </w:rPr>
                <w:t>KX348190.1</w:t>
              </w:r>
            </w:hyperlink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CA8E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Sida micrantha mosaic vir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8EE4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BR:Sad799: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8A7C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Sida sp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7FBB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Brazi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E3C1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17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2D25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84%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A99A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0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4585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  <w:t>78.89%</w:t>
            </w:r>
          </w:p>
        </w:tc>
      </w:tr>
      <w:tr w:rsidR="00E711F8" w:rsidRPr="00A25D2D" w14:paraId="1AD5308A" w14:textId="77777777" w:rsidTr="002A7AC4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EF4BB0A" w14:textId="77777777" w:rsidR="00E711F8" w:rsidRPr="00A25D2D" w:rsidRDefault="00000000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hyperlink r:id="rId14" w:tooltip="Show report for KX348192.1" w:history="1">
              <w:r w:rsidR="00E711F8" w:rsidRPr="00A25D2D">
                <w:rPr>
                  <w:rFonts w:ascii="Times New Roman" w:eastAsia="Times New Roman" w:hAnsi="Times New Roman" w:cs="Times New Roman"/>
                  <w:lang w:eastAsia="es-AR"/>
                </w:rPr>
                <w:t>KX348192.1</w:t>
              </w:r>
            </w:hyperlink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B86DA3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Sida micrantha mosaic vir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52DB8E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BR:Pan115: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BDD284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Sida sp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41FC6D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Brazi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7DBFC9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18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E3341DC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82%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F726579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0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2AB908C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  <w:t>79.30%</w:t>
            </w:r>
          </w:p>
        </w:tc>
      </w:tr>
      <w:tr w:rsidR="00E711F8" w:rsidRPr="00A25D2D" w14:paraId="6BEDDD25" w14:textId="77777777" w:rsidTr="002A7AC4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E443" w14:textId="77777777" w:rsidR="00E711F8" w:rsidRPr="00A25D2D" w:rsidRDefault="00000000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hyperlink r:id="rId15" w:tooltip="Show report for KX348197.1" w:history="1">
              <w:r w:rsidR="00E711F8" w:rsidRPr="00A25D2D">
                <w:rPr>
                  <w:rFonts w:ascii="Times New Roman" w:eastAsia="Times New Roman" w:hAnsi="Times New Roman" w:cs="Times New Roman"/>
                  <w:lang w:eastAsia="es-AR"/>
                </w:rPr>
                <w:t>KX348197.1</w:t>
              </w:r>
            </w:hyperlink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DF25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Sida micrantha mosaic vir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4B36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BR:Mcr679: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1602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Sida sp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17D4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Brazi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F656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17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FE4F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84%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F7F6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0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7B58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  <w:t>78.96%</w:t>
            </w:r>
          </w:p>
        </w:tc>
      </w:tr>
      <w:tr w:rsidR="00E711F8" w:rsidRPr="00A25D2D" w14:paraId="16ACDDBC" w14:textId="77777777" w:rsidTr="002A7AC4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49D026" w14:textId="77777777" w:rsidR="00E711F8" w:rsidRPr="00A25D2D" w:rsidRDefault="00000000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hyperlink r:id="rId16" w:tooltip="Show report for KX348198.1" w:history="1">
              <w:r w:rsidR="00E711F8" w:rsidRPr="00A25D2D">
                <w:rPr>
                  <w:rFonts w:ascii="Times New Roman" w:eastAsia="Times New Roman" w:hAnsi="Times New Roman" w:cs="Times New Roman"/>
                  <w:lang w:eastAsia="es-AR"/>
                </w:rPr>
                <w:t>KX348198.1</w:t>
              </w:r>
            </w:hyperlink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C31772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Sida micrantha mosaic vir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6761DA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BR:Mar755: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21E8B2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Sida sp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E8E249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Brazi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53DDA64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17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0F0204C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85%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713C1A6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0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BF8E66D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  <w:t>78.43%</w:t>
            </w:r>
          </w:p>
        </w:tc>
      </w:tr>
      <w:tr w:rsidR="00E711F8" w:rsidRPr="00A25D2D" w14:paraId="026277F4" w14:textId="77777777" w:rsidTr="002A7AC4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2BC6" w14:textId="77777777" w:rsidR="00E711F8" w:rsidRPr="00A25D2D" w:rsidRDefault="00000000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hyperlink r:id="rId17" w:tooltip="Show report for HM585438.1" w:history="1">
              <w:r w:rsidR="00E711F8" w:rsidRPr="00A25D2D">
                <w:rPr>
                  <w:rFonts w:ascii="Times New Roman" w:eastAsia="Times New Roman" w:hAnsi="Times New Roman" w:cs="Times New Roman"/>
                  <w:lang w:eastAsia="es-AR"/>
                </w:rPr>
                <w:t>HM585438.1</w:t>
              </w:r>
            </w:hyperlink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006D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Sida micrantha mosaic vir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49F7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SimMV-rho[Bo:CF1:07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4B0B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Sida rhombifol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B551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lang w:eastAsia="es-AR"/>
              </w:rPr>
              <w:t>Bolivi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D9D7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17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D8C8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88%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5C07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0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5D9F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  <w:t>78.27%</w:t>
            </w:r>
          </w:p>
        </w:tc>
      </w:tr>
      <w:tr w:rsidR="00E711F8" w:rsidRPr="00A25D2D" w14:paraId="0AA155FE" w14:textId="77777777" w:rsidTr="002A7AC4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A0814B" w14:textId="77777777" w:rsidR="00E711F8" w:rsidRPr="00A25D2D" w:rsidRDefault="00000000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hyperlink r:id="rId18" w:tooltip="Show report for KX348199.1" w:history="1">
              <w:r w:rsidR="00E711F8" w:rsidRPr="00A25D2D">
                <w:rPr>
                  <w:rFonts w:ascii="Times New Roman" w:eastAsia="Times New Roman" w:hAnsi="Times New Roman" w:cs="Times New Roman"/>
                  <w:lang w:eastAsia="es-AR"/>
                </w:rPr>
                <w:t>KX348199.1</w:t>
              </w:r>
            </w:hyperlink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8CCFD3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Sida micrantha mosaic vir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0D9744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BR:Cha822: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70B55D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Sida sp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EA8A53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Brazi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C98551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17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30C554F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82%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318C38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0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DD15FD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  <w:t>79.23%</w:t>
            </w:r>
          </w:p>
        </w:tc>
      </w:tr>
      <w:tr w:rsidR="00E711F8" w:rsidRPr="00A25D2D" w14:paraId="413AC944" w14:textId="77777777" w:rsidTr="002A7AC4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A4E6" w14:textId="77777777" w:rsidR="00E711F8" w:rsidRPr="00A25D2D" w:rsidRDefault="00000000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hyperlink r:id="rId19" w:tooltip="Show report for KX348189.1" w:history="1">
              <w:r w:rsidR="00E711F8" w:rsidRPr="00A25D2D">
                <w:rPr>
                  <w:rFonts w:ascii="Times New Roman" w:eastAsia="Times New Roman" w:hAnsi="Times New Roman" w:cs="Times New Roman"/>
                  <w:lang w:eastAsia="es-AR"/>
                </w:rPr>
                <w:t>KX348189.1</w:t>
              </w:r>
            </w:hyperlink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EB29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Sida micrantha mosaic vir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7B68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BR:Tap895: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13C2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Sida sp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BE30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Brazi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0090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17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9F4D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84%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4B14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0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0CA4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  <w:t>78.87%</w:t>
            </w:r>
          </w:p>
        </w:tc>
      </w:tr>
      <w:tr w:rsidR="00E711F8" w:rsidRPr="00A25D2D" w14:paraId="2A879739" w14:textId="77777777" w:rsidTr="002A7AC4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7481FCE" w14:textId="77777777" w:rsidR="00E711F8" w:rsidRPr="00A25D2D" w:rsidRDefault="00000000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hyperlink r:id="rId20" w:tooltip="Show report for KX348200.1" w:history="1">
              <w:r w:rsidR="00E711F8" w:rsidRPr="00A25D2D">
                <w:rPr>
                  <w:rFonts w:ascii="Times New Roman" w:eastAsia="Times New Roman" w:hAnsi="Times New Roman" w:cs="Times New Roman"/>
                  <w:lang w:eastAsia="es-AR"/>
                </w:rPr>
                <w:t>KX348200.1</w:t>
              </w:r>
            </w:hyperlink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F8DD1A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Sida micrantha mosaic vir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47224A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BR:Smm876: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FB1D77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Sida sp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A63AFD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Brazi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31F72B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17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E3FED2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82%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5B37BBA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0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9E8CAD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  <w:t>79.13%</w:t>
            </w:r>
          </w:p>
        </w:tc>
      </w:tr>
      <w:tr w:rsidR="00E711F8" w:rsidRPr="00A25D2D" w14:paraId="012369F0" w14:textId="77777777" w:rsidTr="002A7AC4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3F66" w14:textId="77777777" w:rsidR="00E711F8" w:rsidRPr="00A25D2D" w:rsidRDefault="00000000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hyperlink r:id="rId21" w:tooltip="Show report for KX348195.1" w:history="1">
              <w:r w:rsidR="00E711F8" w:rsidRPr="00A25D2D">
                <w:rPr>
                  <w:rFonts w:ascii="Times New Roman" w:eastAsia="Times New Roman" w:hAnsi="Times New Roman" w:cs="Times New Roman"/>
                  <w:lang w:eastAsia="es-AR"/>
                </w:rPr>
                <w:t>KX348195.1</w:t>
              </w:r>
            </w:hyperlink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EFCA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Sida micrantha mosaic vir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FA05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BR:Sam69: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38EE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Sida sp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D542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Brazi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2230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17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63C7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84%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A90E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0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36CF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  <w:t>78.55%</w:t>
            </w:r>
          </w:p>
        </w:tc>
      </w:tr>
      <w:tr w:rsidR="00E711F8" w:rsidRPr="00A25D2D" w14:paraId="14979664" w14:textId="77777777" w:rsidTr="002A7AC4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6A3BB48" w14:textId="77777777" w:rsidR="00E711F8" w:rsidRPr="00A25D2D" w:rsidRDefault="00000000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hyperlink r:id="rId22" w:tooltip="Show report for FN436006.1" w:history="1">
              <w:r w:rsidR="00E711F8" w:rsidRPr="00A25D2D">
                <w:rPr>
                  <w:rFonts w:ascii="Times New Roman" w:eastAsia="Times New Roman" w:hAnsi="Times New Roman" w:cs="Times New Roman"/>
                  <w:lang w:eastAsia="es-AR"/>
                </w:rPr>
                <w:t>FN436006.1</w:t>
              </w:r>
            </w:hyperlink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54A19C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Sida micrantha mosaic vir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C8A48E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BR:MGdosul:2:20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5DAEFB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Sida micranth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0EB364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Brazi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04E5DB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17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5F2FD4B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84%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5EBEE1A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0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71A3CB5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  <w:t>78.61%</w:t>
            </w:r>
          </w:p>
        </w:tc>
      </w:tr>
      <w:tr w:rsidR="00E711F8" w:rsidRPr="00A25D2D" w14:paraId="6155944F" w14:textId="77777777" w:rsidTr="002A7AC4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713B5E" w14:textId="77777777" w:rsidR="00E711F8" w:rsidRPr="00A25D2D" w:rsidRDefault="00000000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hyperlink r:id="rId23" w:tooltip="Show report for KX348194.1" w:history="1">
              <w:r w:rsidR="00E711F8" w:rsidRPr="00A25D2D">
                <w:rPr>
                  <w:rFonts w:ascii="Times New Roman" w:eastAsia="Times New Roman" w:hAnsi="Times New Roman" w:cs="Times New Roman"/>
                  <w:lang w:eastAsia="es-AR"/>
                </w:rPr>
                <w:t>KX348194.1</w:t>
              </w:r>
            </w:hyperlink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0FF521A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Sida micrantha mosaic viru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DFD77D4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BR:Cra556: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EAC552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Sida sp.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A0DBAB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Brazil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17F2C8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17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C9BD52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86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70C464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0.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2ADC63" w14:textId="77777777" w:rsidR="00E711F8" w:rsidRPr="00A25D2D" w:rsidRDefault="00E711F8" w:rsidP="00E71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</w:pPr>
            <w:r w:rsidRPr="00A25D2D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  <w:t>78.07%</w:t>
            </w:r>
          </w:p>
        </w:tc>
      </w:tr>
    </w:tbl>
    <w:p w14:paraId="2B278C71" w14:textId="77777777" w:rsidR="00E711F8" w:rsidRPr="00A25D2D" w:rsidRDefault="00E711F8">
      <w:pPr>
        <w:rPr>
          <w:rFonts w:ascii="Times New Roman" w:hAnsi="Times New Roman" w:cs="Times New Roman"/>
        </w:rPr>
      </w:pPr>
    </w:p>
    <w:sectPr w:rsidR="00E711F8" w:rsidRPr="00A25D2D" w:rsidSect="00E711F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11F8"/>
    <w:rsid w:val="002A7AC4"/>
    <w:rsid w:val="0057508E"/>
    <w:rsid w:val="00A25D2D"/>
    <w:rsid w:val="00AC3900"/>
    <w:rsid w:val="00E71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8CE258"/>
  <w15:chartTrackingRefBased/>
  <w15:docId w15:val="{1C44527E-29A2-4189-A1B0-89BF94400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E711F8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45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leotide/KX348187.1?report=genbank&amp;log$=nucltop&amp;blast_rank=5&amp;RID=2BAY4Z91014" TargetMode="External"/><Relationship Id="rId13" Type="http://schemas.openxmlformats.org/officeDocument/2006/relationships/hyperlink" Target="https://www.ncbi.nlm.nih.gov/nucleotide/KX348190.1?report=genbank&amp;log$=nucltop&amp;blast_rank=10&amp;RID=2BAY4Z91014" TargetMode="External"/><Relationship Id="rId18" Type="http://schemas.openxmlformats.org/officeDocument/2006/relationships/hyperlink" Target="https://www.ncbi.nlm.nih.gov/nucleotide/KX348199.1?report=genbank&amp;log$=nucltop&amp;blast_rank=15&amp;RID=2BAY4Z91014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ncbi.nlm.nih.gov/nucleotide/KX348195.1?report=genbank&amp;log$=nucltop&amp;blast_rank=18&amp;RID=2BAY4Z91014" TargetMode="External"/><Relationship Id="rId7" Type="http://schemas.openxmlformats.org/officeDocument/2006/relationships/hyperlink" Target="https://www.ncbi.nlm.nih.gov/nucleotide/HM585434.1?report=genbank&amp;log$=nucltop&amp;blast_rank=4&amp;RID=2BAY4Z91014" TargetMode="External"/><Relationship Id="rId12" Type="http://schemas.openxmlformats.org/officeDocument/2006/relationships/hyperlink" Target="https://www.ncbi.nlm.nih.gov/nucleotide/KY650716.1?report=genbank&amp;log$=nucltop&amp;blast_rank=9&amp;RID=2BAY4Z91014" TargetMode="External"/><Relationship Id="rId17" Type="http://schemas.openxmlformats.org/officeDocument/2006/relationships/hyperlink" Target="https://www.ncbi.nlm.nih.gov/nucleotide/HM585438.1?report=genbank&amp;log$=nucltop&amp;blast_rank=14&amp;RID=2BAY4Z91014" TargetMode="External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nucleotide/KX348198.1?report=genbank&amp;log$=nucltop&amp;blast_rank=13&amp;RID=2BAY4Z91014" TargetMode="External"/><Relationship Id="rId20" Type="http://schemas.openxmlformats.org/officeDocument/2006/relationships/hyperlink" Target="https://www.ncbi.nlm.nih.gov/nucleotide/KX348200.1?report=genbank&amp;log$=nucltop&amp;blast_rank=17&amp;RID=2BAY4Z91014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leotide/KX348204.1?report=genbank&amp;log$=nucltop&amp;blast_rank=3&amp;RID=2BAY4Z91014" TargetMode="External"/><Relationship Id="rId11" Type="http://schemas.openxmlformats.org/officeDocument/2006/relationships/hyperlink" Target="https://www.ncbi.nlm.nih.gov/nucleotide/KX348202.1?report=genbank&amp;log$=nucltop&amp;blast_rank=8&amp;RID=2BAY4Z91014" TargetMode="External"/><Relationship Id="rId24" Type="http://schemas.openxmlformats.org/officeDocument/2006/relationships/fontTable" Target="fontTable.xml"/><Relationship Id="rId5" Type="http://schemas.openxmlformats.org/officeDocument/2006/relationships/hyperlink" Target="https://www.ncbi.nlm.nih.gov/nucleotide/HM585444.1?report=genbank&amp;log$=nucltop&amp;blast_rank=2&amp;RID=2BAY4Z91014" TargetMode="External"/><Relationship Id="rId15" Type="http://schemas.openxmlformats.org/officeDocument/2006/relationships/hyperlink" Target="https://www.ncbi.nlm.nih.gov/nucleotide/KX348197.1?report=genbank&amp;log$=nucltop&amp;blast_rank=12&amp;RID=2BAY4Z91014" TargetMode="External"/><Relationship Id="rId23" Type="http://schemas.openxmlformats.org/officeDocument/2006/relationships/hyperlink" Target="https://www.ncbi.nlm.nih.gov/nucleotide/KX348194.1?report=genbank&amp;log$=nucltop&amp;blast_rank=20&amp;RID=2BAY4Z91014" TargetMode="External"/><Relationship Id="rId10" Type="http://schemas.openxmlformats.org/officeDocument/2006/relationships/hyperlink" Target="https://www.ncbi.nlm.nih.gov/nucleotide/FN436004.1?report=genbank&amp;log$=nucltop&amp;blast_rank=7&amp;RID=2BAY4Z91014" TargetMode="External"/><Relationship Id="rId19" Type="http://schemas.openxmlformats.org/officeDocument/2006/relationships/hyperlink" Target="https://www.ncbi.nlm.nih.gov/nucleotide/KX348189.1?report=genbank&amp;log$=nucltop&amp;blast_rank=16&amp;RID=2BAY4Z91014" TargetMode="External"/><Relationship Id="rId4" Type="http://schemas.openxmlformats.org/officeDocument/2006/relationships/hyperlink" Target="https://www.ncbi.nlm.nih.gov/nucleotide/KJ742422.1?report=genbank&amp;log$=nucltop&amp;blast_rank=1&amp;RID=2BAY4Z91014" TargetMode="External"/><Relationship Id="rId9" Type="http://schemas.openxmlformats.org/officeDocument/2006/relationships/hyperlink" Target="https://www.ncbi.nlm.nih.gov/nucleotide/KX348186.1?report=genbank&amp;log$=nucltop&amp;blast_rank=6&amp;RID=2BAY4Z91014" TargetMode="External"/><Relationship Id="rId14" Type="http://schemas.openxmlformats.org/officeDocument/2006/relationships/hyperlink" Target="https://www.ncbi.nlm.nih.gov/nucleotide/KX348192.1?report=genbank&amp;log$=nucltop&amp;blast_rank=11&amp;RID=2BAY4Z91014" TargetMode="External"/><Relationship Id="rId22" Type="http://schemas.openxmlformats.org/officeDocument/2006/relationships/hyperlink" Target="https://www.ncbi.nlm.nih.gov/nucleotide/FN436006.1?report=genbank&amp;log$=nucltop&amp;blast_rank=19&amp;RID=2BAY4Z91014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01</Words>
  <Characters>4410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berto Julio Debat</dc:creator>
  <cp:keywords/>
  <dc:description/>
  <cp:lastModifiedBy>Humberto Julio Debat</cp:lastModifiedBy>
  <cp:revision>3</cp:revision>
  <dcterms:created xsi:type="dcterms:W3CDTF">2023-07-19T11:05:00Z</dcterms:created>
  <dcterms:modified xsi:type="dcterms:W3CDTF">2023-07-19T13:56:00Z</dcterms:modified>
</cp:coreProperties>
</file>